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6F6" w:rsidRDefault="00EA611E" w:rsidP="007E0A86">
      <w:pPr>
        <w:spacing w:after="0" w:line="480" w:lineRule="auto"/>
        <w:jc w:val="both"/>
      </w:pPr>
      <w:r>
        <w:rPr>
          <w:b/>
        </w:rPr>
        <w:t>TABLE S</w:t>
      </w:r>
      <w:r w:rsidR="00AF7DB8">
        <w:rPr>
          <w:b/>
        </w:rPr>
        <w:t>2</w:t>
      </w:r>
      <w:r w:rsidR="004C76F6">
        <w:t xml:space="preserve"> </w:t>
      </w:r>
      <w:r w:rsidR="004C3FB9">
        <w:t xml:space="preserve">List of satellite images used to characterize the </w:t>
      </w:r>
      <w:proofErr w:type="spellStart"/>
      <w:r w:rsidR="00857823">
        <w:t>Laridae</w:t>
      </w:r>
      <w:proofErr w:type="spellEnd"/>
      <w:r w:rsidR="00857823">
        <w:t xml:space="preserve"> </w:t>
      </w:r>
      <w:r w:rsidR="004C3FB9">
        <w:t>breeding</w:t>
      </w:r>
      <w:r w:rsidR="00803EFB">
        <w:t xml:space="preserve"> habitat and predict its</w:t>
      </w:r>
      <w:r w:rsidR="004C3FB9">
        <w:t xml:space="preserve"> suitability </w:t>
      </w:r>
      <w:r w:rsidR="00857823">
        <w:t>in</w:t>
      </w:r>
      <w:r w:rsidR="004C3FB9">
        <w:t xml:space="preserve"> Cuba.</w:t>
      </w:r>
      <w:r w:rsidR="00803EFB">
        <w:t xml:space="preserve"> </w:t>
      </w:r>
      <w:r w:rsidR="000E62EA">
        <w:t>A</w:t>
      </w:r>
      <w:r w:rsidR="00803EFB">
        <w:t xml:space="preserve"> = </w:t>
      </w:r>
      <w:r w:rsidR="005064AE">
        <w:t>d</w:t>
      </w:r>
      <w:r w:rsidR="00803EFB">
        <w:t xml:space="preserve">erived images since </w:t>
      </w:r>
      <w:r w:rsidR="00952D84">
        <w:t>Landsat</w:t>
      </w:r>
      <w:r w:rsidR="00803EFB">
        <w:t xml:space="preserve"> 5 -7 and Sentinel-2</w:t>
      </w:r>
      <w:r w:rsidR="005064AE">
        <w:t xml:space="preserve"> s</w:t>
      </w:r>
      <w:r w:rsidR="00803EFB">
        <w:t>a</w:t>
      </w:r>
      <w:r w:rsidR="005064AE">
        <w:t>t</w:t>
      </w:r>
      <w:r w:rsidR="00803EFB">
        <w:t xml:space="preserve">ellites, </w:t>
      </w:r>
      <w:r w:rsidR="000E62EA">
        <w:t>B</w:t>
      </w:r>
      <w:r w:rsidR="00803EFB">
        <w:t xml:space="preserve"> =</w:t>
      </w:r>
      <w:r w:rsidR="005064AE">
        <w:t xml:space="preserve"> derived images since </w:t>
      </w:r>
      <w:r w:rsidR="005064AE">
        <w:rPr>
          <w:rFonts w:cstheme="minorHAnsi"/>
        </w:rPr>
        <w:t>MODIS-Aqua satellite</w:t>
      </w:r>
      <w:r w:rsidR="000E62EA">
        <w:rPr>
          <w:rFonts w:cstheme="minorHAnsi"/>
        </w:rPr>
        <w:t xml:space="preserve"> that cover a general scene of Cuba</w:t>
      </w:r>
      <w:r w:rsidR="005064AE">
        <w:rPr>
          <w:rFonts w:cstheme="minorHAnsi"/>
        </w:rPr>
        <w:t>.</w:t>
      </w:r>
      <w:r w:rsidR="00803EFB">
        <w:t xml:space="preserve">  </w:t>
      </w:r>
      <w:r w:rsidR="004C3FB9">
        <w:t xml:space="preserve">     </w:t>
      </w:r>
      <w:bookmarkStart w:id="0" w:name="_GoBack"/>
      <w:bookmarkEnd w:id="0"/>
    </w:p>
    <w:p w:rsidR="000E62EA" w:rsidRPr="002C3F5F" w:rsidRDefault="000E62EA" w:rsidP="007E0A86">
      <w:pPr>
        <w:spacing w:after="0" w:line="480" w:lineRule="auto"/>
        <w:jc w:val="both"/>
        <w:rPr>
          <w:rFonts w:cstheme="minorHAnsi"/>
        </w:rPr>
      </w:pPr>
      <w:r>
        <w:t>A)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1440"/>
        <w:gridCol w:w="2610"/>
      </w:tblGrid>
      <w:tr w:rsidR="000E62EA" w:rsidTr="00086CCD">
        <w:trPr>
          <w:jc w:val="center"/>
        </w:trPr>
        <w:tc>
          <w:tcPr>
            <w:tcW w:w="1204" w:type="dxa"/>
            <w:tcBorders>
              <w:bottom w:val="nil"/>
            </w:tcBorders>
            <w:shd w:val="clear" w:color="auto" w:fill="BFBFBF" w:themeFill="background1" w:themeFillShade="BF"/>
          </w:tcPr>
          <w:p w:rsidR="000E62EA" w:rsidRPr="00104B25" w:rsidRDefault="000E62EA" w:rsidP="007E0A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04B25">
              <w:rPr>
                <w:b/>
                <w:sz w:val="20"/>
                <w:szCs w:val="20"/>
              </w:rPr>
              <w:t>Satellite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BFBFBF" w:themeFill="background1" w:themeFillShade="BF"/>
          </w:tcPr>
          <w:p w:rsidR="000E62EA" w:rsidRPr="00104B25" w:rsidRDefault="000E62EA" w:rsidP="007E0A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ene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BFBFBF" w:themeFill="background1" w:themeFillShade="BF"/>
          </w:tcPr>
          <w:p w:rsidR="000E62EA" w:rsidRPr="00104B25" w:rsidRDefault="000E62EA" w:rsidP="007E0A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04B25">
              <w:rPr>
                <w:b/>
                <w:sz w:val="20"/>
                <w:szCs w:val="20"/>
              </w:rPr>
              <w:t>Date acquired</w:t>
            </w:r>
            <w:r>
              <w:rPr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sz w:val="20"/>
                <w:szCs w:val="20"/>
              </w:rPr>
              <w:t>yy</w:t>
            </w:r>
            <w:proofErr w:type="spellEnd"/>
            <w:r>
              <w:rPr>
                <w:b/>
                <w:sz w:val="20"/>
                <w:szCs w:val="20"/>
              </w:rPr>
              <w:t>-mm-</w:t>
            </w:r>
            <w:proofErr w:type="spellStart"/>
            <w:r>
              <w:rPr>
                <w:b/>
                <w:sz w:val="20"/>
                <w:szCs w:val="20"/>
              </w:rPr>
              <w:t>dd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AC7BE0">
              <w:t>1989-09-19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0714B8">
              <w:t>1991-04-09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5</w:t>
            </w:r>
          </w:p>
        </w:tc>
        <w:tc>
          <w:tcPr>
            <w:tcW w:w="2610" w:type="dxa"/>
          </w:tcPr>
          <w:p w:rsidR="000E62EA" w:rsidRPr="000714B8" w:rsidRDefault="000E62EA" w:rsidP="007E0A86">
            <w:pPr>
              <w:spacing w:line="480" w:lineRule="auto"/>
              <w:jc w:val="center"/>
            </w:pPr>
            <w:r w:rsidRPr="000714B8">
              <w:t>1991-09-16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6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E94E70">
              <w:t>1998-05-16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6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E94E70">
              <w:t>1998-06-01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6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E94E70">
              <w:t>1998-07-19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6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E94E70">
              <w:t>1998-08-2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074717">
              <w:t>1998-05-0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074717">
              <w:t>1998-06-08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074717">
              <w:t>1998-07-1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074717">
              <w:t>1998-08-2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166899">
              <w:t>1998-05-0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166899">
              <w:t>1998-06-08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166899">
              <w:t>1998-07-1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166899">
              <w:t>1998-08-11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5</w:t>
            </w:r>
          </w:p>
        </w:tc>
        <w:tc>
          <w:tcPr>
            <w:tcW w:w="2610" w:type="dxa"/>
          </w:tcPr>
          <w:p w:rsidR="000E62EA" w:rsidRPr="00CB5142" w:rsidRDefault="000E62EA" w:rsidP="007E0A86">
            <w:pPr>
              <w:spacing w:line="480" w:lineRule="auto"/>
              <w:jc w:val="center"/>
            </w:pPr>
            <w:r w:rsidRPr="0086784F">
              <w:t>2000-05-0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5</w:t>
            </w:r>
          </w:p>
        </w:tc>
        <w:tc>
          <w:tcPr>
            <w:tcW w:w="2610" w:type="dxa"/>
          </w:tcPr>
          <w:p w:rsidR="000E62EA" w:rsidRPr="00CB5142" w:rsidRDefault="000E62EA" w:rsidP="007E0A86">
            <w:pPr>
              <w:spacing w:line="480" w:lineRule="auto"/>
              <w:jc w:val="center"/>
            </w:pPr>
            <w:r w:rsidRPr="0086784F">
              <w:t>2000-06-2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4</w:t>
            </w:r>
          </w:p>
        </w:tc>
        <w:tc>
          <w:tcPr>
            <w:tcW w:w="2610" w:type="dxa"/>
          </w:tcPr>
          <w:p w:rsidR="000E62EA" w:rsidRPr="00CB5142" w:rsidRDefault="000E62EA" w:rsidP="007E0A86">
            <w:pPr>
              <w:spacing w:line="480" w:lineRule="auto"/>
              <w:jc w:val="center"/>
            </w:pPr>
            <w:r w:rsidRPr="0086784F">
              <w:t>2000-07-3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4</w:t>
            </w:r>
          </w:p>
        </w:tc>
        <w:tc>
          <w:tcPr>
            <w:tcW w:w="2610" w:type="dxa"/>
          </w:tcPr>
          <w:p w:rsidR="000E62EA" w:rsidRPr="00CB5142" w:rsidRDefault="000E62EA" w:rsidP="007E0A86">
            <w:pPr>
              <w:spacing w:line="480" w:lineRule="auto"/>
              <w:jc w:val="center"/>
            </w:pPr>
            <w:r w:rsidRPr="0086784F">
              <w:t>2000-08-15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CB5142">
              <w:t>2001-05-25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lastRenderedPageBreak/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CB5142">
              <w:t>2001-06-1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CB5142">
              <w:t>2001-07-12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CB5142">
              <w:t>2001-08-29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4A5F86">
              <w:t>2002-04-26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416FC1">
              <w:t>2002-06-29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416FC1">
              <w:t>2002-07-15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CC056E">
              <w:t>2002-04-1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A16DF7">
              <w:t>2002-07-22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A16DF7">
              <w:t>2002-08-2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5</w:t>
            </w:r>
          </w:p>
        </w:tc>
        <w:tc>
          <w:tcPr>
            <w:tcW w:w="2610" w:type="dxa"/>
          </w:tcPr>
          <w:p w:rsidR="000E62EA" w:rsidRPr="00A16DF7" w:rsidRDefault="000E62EA" w:rsidP="007E0A86">
            <w:pPr>
              <w:spacing w:line="480" w:lineRule="auto"/>
              <w:jc w:val="center"/>
            </w:pPr>
            <w:r w:rsidRPr="005C1276">
              <w:t>2002-04-1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5</w:t>
            </w:r>
          </w:p>
        </w:tc>
        <w:tc>
          <w:tcPr>
            <w:tcW w:w="2610" w:type="dxa"/>
          </w:tcPr>
          <w:p w:rsidR="000E62EA" w:rsidRPr="00A16DF7" w:rsidRDefault="000E62EA" w:rsidP="007E0A86">
            <w:pPr>
              <w:spacing w:line="480" w:lineRule="auto"/>
              <w:jc w:val="center"/>
            </w:pPr>
            <w:r w:rsidRPr="00FE31C3">
              <w:t>2002-06-04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5</w:t>
            </w:r>
          </w:p>
        </w:tc>
        <w:tc>
          <w:tcPr>
            <w:tcW w:w="2610" w:type="dxa"/>
          </w:tcPr>
          <w:p w:rsidR="000E62EA" w:rsidRPr="00A16DF7" w:rsidRDefault="000E62EA" w:rsidP="007E0A86">
            <w:pPr>
              <w:spacing w:line="480" w:lineRule="auto"/>
              <w:jc w:val="center"/>
            </w:pPr>
            <w:r w:rsidRPr="00FE31C3">
              <w:t>2002-08-2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D568AE">
              <w:t>2002-05-1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D568AE">
              <w:t>2002-06-2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D568AE">
              <w:t>2002-07-29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960CE0" w:rsidRDefault="000E62EA" w:rsidP="007E0A86">
            <w:pPr>
              <w:spacing w:line="480" w:lineRule="auto"/>
              <w:jc w:val="center"/>
            </w:pPr>
            <w:r w:rsidRPr="00D568AE">
              <w:t>2002-08-3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DC2A20">
              <w:t>2002-05-1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DC2A20">
              <w:t>2002-07-04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960CE0">
              <w:t>2002-08-05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6</w:t>
            </w:r>
          </w:p>
        </w:tc>
        <w:tc>
          <w:tcPr>
            <w:tcW w:w="2610" w:type="dxa"/>
          </w:tcPr>
          <w:p w:rsidR="000E62EA" w:rsidRPr="00960CE0" w:rsidRDefault="000E62EA" w:rsidP="007E0A86">
            <w:pPr>
              <w:spacing w:line="480" w:lineRule="auto"/>
              <w:jc w:val="center"/>
            </w:pPr>
            <w:r w:rsidRPr="007E71AD">
              <w:t>2003-05-15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6</w:t>
            </w:r>
          </w:p>
        </w:tc>
        <w:tc>
          <w:tcPr>
            <w:tcW w:w="2610" w:type="dxa"/>
          </w:tcPr>
          <w:p w:rsidR="000E62EA" w:rsidRPr="00960CE0" w:rsidRDefault="000E62EA" w:rsidP="007E0A86">
            <w:pPr>
              <w:spacing w:line="480" w:lineRule="auto"/>
              <w:jc w:val="center"/>
            </w:pPr>
            <w:r w:rsidRPr="007E71AD">
              <w:t>2003-08-0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960CE0" w:rsidRDefault="000E62EA" w:rsidP="007E0A86">
            <w:pPr>
              <w:spacing w:line="480" w:lineRule="auto"/>
              <w:jc w:val="center"/>
            </w:pPr>
            <w:r w:rsidRPr="00271003">
              <w:t>2003-05-1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960CE0" w:rsidRDefault="000E62EA" w:rsidP="007E0A86">
            <w:pPr>
              <w:spacing w:line="480" w:lineRule="auto"/>
              <w:jc w:val="center"/>
            </w:pPr>
            <w:r w:rsidRPr="00271003">
              <w:t>2003-07-08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960CE0" w:rsidRDefault="000E62EA" w:rsidP="007E0A86">
            <w:pPr>
              <w:spacing w:line="480" w:lineRule="auto"/>
              <w:jc w:val="center"/>
            </w:pPr>
            <w:r>
              <w:t>2</w:t>
            </w:r>
            <w:r w:rsidRPr="00271003">
              <w:t>003-08-1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6/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B04B4B">
              <w:t>2003-04-25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lastRenderedPageBreak/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6/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B04B4B">
              <w:t>2003-08-15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6B0588">
              <w:t>2004-05-1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6B0588">
              <w:t>2004-06-18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6B0588">
              <w:t>2004-07-2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5</w:t>
            </w:r>
          </w:p>
        </w:tc>
        <w:tc>
          <w:tcPr>
            <w:tcW w:w="2610" w:type="dxa"/>
          </w:tcPr>
          <w:p w:rsidR="000E62EA" w:rsidRPr="00960CE0" w:rsidRDefault="000E62EA" w:rsidP="007E0A86">
            <w:pPr>
              <w:spacing w:line="480" w:lineRule="auto"/>
              <w:jc w:val="center"/>
            </w:pPr>
            <w:r w:rsidRPr="006B0588">
              <w:t>2004-08-21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E54522">
              <w:t>2004-05-3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254DEC">
              <w:t>2004-06-0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33450A">
              <w:t>2004-08-1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5</w:t>
            </w:r>
          </w:p>
        </w:tc>
        <w:tc>
          <w:tcPr>
            <w:tcW w:w="2610" w:type="dxa"/>
          </w:tcPr>
          <w:p w:rsidR="000E62EA" w:rsidRPr="0033450A" w:rsidRDefault="000E62EA" w:rsidP="007E0A86">
            <w:pPr>
              <w:spacing w:line="480" w:lineRule="auto"/>
              <w:jc w:val="center"/>
            </w:pPr>
            <w:r w:rsidRPr="00E31E85">
              <w:t>2004-05-22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5</w:t>
            </w:r>
          </w:p>
        </w:tc>
        <w:tc>
          <w:tcPr>
            <w:tcW w:w="2610" w:type="dxa"/>
          </w:tcPr>
          <w:p w:rsidR="000E62EA" w:rsidRPr="0033450A" w:rsidRDefault="000E62EA" w:rsidP="007E0A86">
            <w:pPr>
              <w:spacing w:line="480" w:lineRule="auto"/>
              <w:jc w:val="center"/>
            </w:pPr>
            <w:r w:rsidRPr="00E31E85">
              <w:t>2004-06-0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5</w:t>
            </w:r>
          </w:p>
        </w:tc>
        <w:tc>
          <w:tcPr>
            <w:tcW w:w="2610" w:type="dxa"/>
          </w:tcPr>
          <w:p w:rsidR="000E62EA" w:rsidRPr="0033450A" w:rsidRDefault="000E62EA" w:rsidP="007E0A86">
            <w:pPr>
              <w:spacing w:line="480" w:lineRule="auto"/>
              <w:jc w:val="center"/>
            </w:pPr>
            <w:r w:rsidRPr="00E31E85">
              <w:t>2004-08-1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6/45</w:t>
            </w:r>
          </w:p>
        </w:tc>
        <w:tc>
          <w:tcPr>
            <w:tcW w:w="2610" w:type="dxa"/>
          </w:tcPr>
          <w:p w:rsidR="000E62EA" w:rsidRPr="0033450A" w:rsidRDefault="000E62EA" w:rsidP="007E0A86">
            <w:pPr>
              <w:spacing w:line="480" w:lineRule="auto"/>
              <w:jc w:val="center"/>
            </w:pPr>
            <w:r w:rsidRPr="004A2B57">
              <w:t>2004-05-1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6/45</w:t>
            </w:r>
          </w:p>
        </w:tc>
        <w:tc>
          <w:tcPr>
            <w:tcW w:w="2610" w:type="dxa"/>
          </w:tcPr>
          <w:p w:rsidR="000E62EA" w:rsidRPr="0033450A" w:rsidRDefault="000E62EA" w:rsidP="007E0A86">
            <w:pPr>
              <w:spacing w:line="480" w:lineRule="auto"/>
              <w:jc w:val="center"/>
            </w:pPr>
            <w:r w:rsidRPr="004A2B57">
              <w:t>2004-08-1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1800E0" w:rsidRDefault="000E62EA" w:rsidP="007E0A86">
            <w:pPr>
              <w:spacing w:line="480" w:lineRule="auto"/>
              <w:jc w:val="center"/>
            </w:pPr>
            <w:r w:rsidRPr="009E568C">
              <w:t>2005-05-02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5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1800E0" w:rsidRDefault="000E62EA" w:rsidP="007E0A86">
            <w:pPr>
              <w:spacing w:line="480" w:lineRule="auto"/>
              <w:jc w:val="center"/>
            </w:pPr>
            <w:r w:rsidRPr="009E568C">
              <w:t>2005-08-14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9E568C" w:rsidRDefault="000E62EA" w:rsidP="007E0A86">
            <w:pPr>
              <w:spacing w:line="480" w:lineRule="auto"/>
              <w:jc w:val="center"/>
            </w:pPr>
            <w:r w:rsidRPr="00525054">
              <w:t>2006-05-05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9E568C" w:rsidRDefault="000E62EA" w:rsidP="007E0A86">
            <w:pPr>
              <w:spacing w:line="480" w:lineRule="auto"/>
              <w:jc w:val="center"/>
            </w:pPr>
            <w:r w:rsidRPr="00525054">
              <w:t>2006-06-22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9E568C" w:rsidRDefault="000E62EA" w:rsidP="007E0A86">
            <w:pPr>
              <w:spacing w:line="480" w:lineRule="auto"/>
              <w:jc w:val="center"/>
            </w:pPr>
            <w:r w:rsidRPr="00525054">
              <w:t>2006-07-08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9E568C" w:rsidRDefault="000E62EA" w:rsidP="007E0A86">
            <w:pPr>
              <w:spacing w:line="480" w:lineRule="auto"/>
              <w:jc w:val="center"/>
            </w:pPr>
            <w:r w:rsidRPr="00525054">
              <w:t>2006-08-25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6/45</w:t>
            </w:r>
          </w:p>
        </w:tc>
        <w:tc>
          <w:tcPr>
            <w:tcW w:w="2610" w:type="dxa"/>
          </w:tcPr>
          <w:p w:rsidR="000E62EA" w:rsidRPr="00525054" w:rsidRDefault="000E62EA" w:rsidP="007E0A86">
            <w:pPr>
              <w:spacing w:line="480" w:lineRule="auto"/>
              <w:jc w:val="center"/>
            </w:pPr>
            <w:r w:rsidRPr="00B04B4B">
              <w:t>2006-05-19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6/45</w:t>
            </w:r>
          </w:p>
        </w:tc>
        <w:tc>
          <w:tcPr>
            <w:tcW w:w="2610" w:type="dxa"/>
          </w:tcPr>
          <w:p w:rsidR="000E62EA" w:rsidRPr="00525054" w:rsidRDefault="000E62EA" w:rsidP="007E0A86">
            <w:pPr>
              <w:spacing w:line="480" w:lineRule="auto"/>
              <w:jc w:val="center"/>
            </w:pPr>
            <w:r w:rsidRPr="00B04B4B">
              <w:t>2006-06-04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6/45</w:t>
            </w:r>
          </w:p>
        </w:tc>
        <w:tc>
          <w:tcPr>
            <w:tcW w:w="2610" w:type="dxa"/>
          </w:tcPr>
          <w:p w:rsidR="000E62EA" w:rsidRPr="00525054" w:rsidRDefault="000E62EA" w:rsidP="007E0A86">
            <w:pPr>
              <w:spacing w:line="480" w:lineRule="auto"/>
              <w:jc w:val="center"/>
            </w:pPr>
            <w:r w:rsidRPr="00B04B4B">
              <w:t>2006-07-22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6/45</w:t>
            </w:r>
          </w:p>
        </w:tc>
        <w:tc>
          <w:tcPr>
            <w:tcW w:w="2610" w:type="dxa"/>
          </w:tcPr>
          <w:p w:rsidR="000E62EA" w:rsidRPr="00525054" w:rsidRDefault="000E62EA" w:rsidP="007E0A86">
            <w:pPr>
              <w:spacing w:line="480" w:lineRule="auto"/>
              <w:jc w:val="center"/>
            </w:pPr>
            <w:r w:rsidRPr="00B04B4B">
              <w:t>2006-08-2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4</w:t>
            </w:r>
          </w:p>
        </w:tc>
        <w:tc>
          <w:tcPr>
            <w:tcW w:w="2610" w:type="dxa"/>
          </w:tcPr>
          <w:p w:rsidR="000E62EA" w:rsidRPr="00BC64BE" w:rsidRDefault="000E62EA" w:rsidP="007E0A86">
            <w:pPr>
              <w:spacing w:line="480" w:lineRule="auto"/>
              <w:jc w:val="center"/>
            </w:pPr>
            <w:r w:rsidRPr="00096A0A">
              <w:t>2007-05-01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4</w:t>
            </w:r>
          </w:p>
        </w:tc>
        <w:tc>
          <w:tcPr>
            <w:tcW w:w="2610" w:type="dxa"/>
          </w:tcPr>
          <w:p w:rsidR="000E62EA" w:rsidRPr="00BC64BE" w:rsidRDefault="000E62EA" w:rsidP="007E0A86">
            <w:pPr>
              <w:spacing w:line="480" w:lineRule="auto"/>
              <w:jc w:val="center"/>
            </w:pPr>
            <w:r w:rsidRPr="00096A0A">
              <w:t>2007-06-18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lastRenderedPageBreak/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4</w:t>
            </w:r>
          </w:p>
        </w:tc>
        <w:tc>
          <w:tcPr>
            <w:tcW w:w="2610" w:type="dxa"/>
          </w:tcPr>
          <w:p w:rsidR="000E62EA" w:rsidRPr="00BC64BE" w:rsidRDefault="000E62EA" w:rsidP="007E0A86">
            <w:pPr>
              <w:spacing w:line="480" w:lineRule="auto"/>
              <w:jc w:val="center"/>
            </w:pPr>
            <w:r w:rsidRPr="00096A0A">
              <w:t>2007-09-06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1800E0" w:rsidRDefault="000E62EA" w:rsidP="007E0A86">
            <w:pPr>
              <w:spacing w:line="480" w:lineRule="auto"/>
              <w:jc w:val="center"/>
            </w:pPr>
            <w:r w:rsidRPr="00BC64BE">
              <w:t>2007-05-08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1800E0" w:rsidRDefault="000E62EA" w:rsidP="007E0A86">
            <w:pPr>
              <w:spacing w:line="480" w:lineRule="auto"/>
              <w:jc w:val="center"/>
            </w:pPr>
            <w:r w:rsidRPr="00BC64BE">
              <w:t>2007-06-09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1800E0" w:rsidRDefault="000E62EA" w:rsidP="007E0A86">
            <w:pPr>
              <w:spacing w:line="480" w:lineRule="auto"/>
              <w:jc w:val="center"/>
            </w:pPr>
            <w:r w:rsidRPr="00BC64BE">
              <w:t>2007-09-1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BC64BE" w:rsidRDefault="000E62EA" w:rsidP="007E0A86">
            <w:pPr>
              <w:spacing w:line="480" w:lineRule="auto"/>
              <w:jc w:val="center"/>
            </w:pPr>
            <w:r w:rsidRPr="006B3976">
              <w:t>2008-05-26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BC64BE" w:rsidRDefault="000E62EA" w:rsidP="007E0A86">
            <w:pPr>
              <w:spacing w:line="480" w:lineRule="auto"/>
              <w:jc w:val="center"/>
            </w:pPr>
            <w:r w:rsidRPr="006B3976">
              <w:t>2008-08-14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1800E0">
              <w:t>2013-05-01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1800E0">
              <w:t>2013-07-2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1800E0">
              <w:t>2013-09-06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5</w:t>
            </w:r>
          </w:p>
        </w:tc>
        <w:tc>
          <w:tcPr>
            <w:tcW w:w="2610" w:type="dxa"/>
          </w:tcPr>
          <w:p w:rsidR="000E62EA" w:rsidRPr="001800E0" w:rsidRDefault="000E62EA" w:rsidP="007E0A86">
            <w:pPr>
              <w:spacing w:line="480" w:lineRule="auto"/>
              <w:jc w:val="center"/>
            </w:pPr>
            <w:r w:rsidRPr="00DD063A">
              <w:t>2013-05-15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5</w:t>
            </w:r>
          </w:p>
        </w:tc>
        <w:tc>
          <w:tcPr>
            <w:tcW w:w="2610" w:type="dxa"/>
          </w:tcPr>
          <w:p w:rsidR="000E62EA" w:rsidRPr="001800E0" w:rsidRDefault="000E62EA" w:rsidP="007E0A86">
            <w:pPr>
              <w:spacing w:line="480" w:lineRule="auto"/>
              <w:jc w:val="center"/>
            </w:pPr>
            <w:r w:rsidRPr="00DD063A">
              <w:t>2013-08-0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166899">
              <w:t>2014-05-2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166899">
              <w:t>2014-06-21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166899">
              <w:t>2014-07-2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166899">
              <w:t>2014-08-08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0-46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15-05-18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0-46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15-08-22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1/46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CE6D88">
              <w:t>2020-05-06</w:t>
            </w:r>
          </w:p>
        </w:tc>
      </w:tr>
      <w:tr w:rsidR="000E62EA" w:rsidTr="00EA611E">
        <w:trPr>
          <w:trHeight w:val="188"/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1/46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CE6D88">
              <w:t>2020-06-2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1/46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CE6D88">
              <w:t>2020-07-09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1/46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CE6D88">
              <w:t>2020-08-1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F83441">
              <w:t>2020-05-29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F83441">
              <w:t>2020-06-3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F83441">
              <w:t>2020-07-16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5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F83441">
              <w:t>2020-08-1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lastRenderedPageBreak/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6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340B24">
              <w:t>2020-05-1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6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340B24">
              <w:t>2020-06-3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6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340B24">
              <w:t>2020-07-16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/46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340B24">
              <w:t>2020-08-1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F25772">
              <w:t>2020-05-04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F25772">
              <w:t>2020-06-05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F25772">
              <w:t>2020-07-0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4</w:t>
            </w:r>
          </w:p>
        </w:tc>
        <w:tc>
          <w:tcPr>
            <w:tcW w:w="2610" w:type="dxa"/>
          </w:tcPr>
          <w:p w:rsidR="000E62EA" w:rsidRPr="00104B25" w:rsidRDefault="000E62EA" w:rsidP="007E0A86">
            <w:pPr>
              <w:spacing w:line="480" w:lineRule="auto"/>
              <w:jc w:val="center"/>
            </w:pPr>
            <w:r w:rsidRPr="00F25772">
              <w:t>2020-08-08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5</w:t>
            </w:r>
          </w:p>
        </w:tc>
        <w:tc>
          <w:tcPr>
            <w:tcW w:w="2610" w:type="dxa"/>
          </w:tcPr>
          <w:p w:rsidR="000E62EA" w:rsidRPr="00F25772" w:rsidRDefault="000E62EA" w:rsidP="007E0A86">
            <w:pPr>
              <w:spacing w:line="480" w:lineRule="auto"/>
              <w:jc w:val="center"/>
            </w:pPr>
            <w:r w:rsidRPr="00D072EB">
              <w:t>2020-05-04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5</w:t>
            </w:r>
          </w:p>
        </w:tc>
        <w:tc>
          <w:tcPr>
            <w:tcW w:w="2610" w:type="dxa"/>
          </w:tcPr>
          <w:p w:rsidR="000E62EA" w:rsidRPr="00F25772" w:rsidRDefault="000E62EA" w:rsidP="007E0A86">
            <w:pPr>
              <w:spacing w:line="480" w:lineRule="auto"/>
              <w:jc w:val="center"/>
            </w:pPr>
            <w:r w:rsidRPr="00D072EB">
              <w:t>2020-06-05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5</w:t>
            </w:r>
          </w:p>
        </w:tc>
        <w:tc>
          <w:tcPr>
            <w:tcW w:w="2610" w:type="dxa"/>
          </w:tcPr>
          <w:p w:rsidR="000E62EA" w:rsidRPr="00F25772" w:rsidRDefault="000E62EA" w:rsidP="007E0A86">
            <w:pPr>
              <w:spacing w:line="480" w:lineRule="auto"/>
              <w:jc w:val="center"/>
            </w:pPr>
            <w:r w:rsidRPr="00D072EB">
              <w:t>2020-07-0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5</w:t>
            </w:r>
          </w:p>
        </w:tc>
        <w:tc>
          <w:tcPr>
            <w:tcW w:w="2610" w:type="dxa"/>
          </w:tcPr>
          <w:p w:rsidR="000E62EA" w:rsidRPr="00F25772" w:rsidRDefault="000E62EA" w:rsidP="007E0A86">
            <w:pPr>
              <w:spacing w:line="480" w:lineRule="auto"/>
              <w:jc w:val="center"/>
            </w:pPr>
            <w:r w:rsidRPr="00D072EB">
              <w:t>2020-08-08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6</w:t>
            </w:r>
          </w:p>
        </w:tc>
        <w:tc>
          <w:tcPr>
            <w:tcW w:w="2610" w:type="dxa"/>
          </w:tcPr>
          <w:p w:rsidR="000E62EA" w:rsidRPr="00321D22" w:rsidRDefault="000E62EA" w:rsidP="007E0A86">
            <w:pPr>
              <w:spacing w:line="480" w:lineRule="auto"/>
              <w:jc w:val="center"/>
            </w:pPr>
            <w:r w:rsidRPr="00C364FA">
              <w:t>2020-05-04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6</w:t>
            </w:r>
          </w:p>
        </w:tc>
        <w:tc>
          <w:tcPr>
            <w:tcW w:w="2610" w:type="dxa"/>
          </w:tcPr>
          <w:p w:rsidR="000E62EA" w:rsidRPr="00F25772" w:rsidRDefault="000E62EA" w:rsidP="007E0A86">
            <w:pPr>
              <w:spacing w:line="480" w:lineRule="auto"/>
              <w:jc w:val="center"/>
            </w:pPr>
            <w:r w:rsidRPr="00C364FA">
              <w:t>2020-06-05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6</w:t>
            </w:r>
          </w:p>
        </w:tc>
        <w:tc>
          <w:tcPr>
            <w:tcW w:w="2610" w:type="dxa"/>
          </w:tcPr>
          <w:p w:rsidR="000E62EA" w:rsidRPr="00F25772" w:rsidRDefault="000E62EA" w:rsidP="007E0A86">
            <w:pPr>
              <w:spacing w:line="480" w:lineRule="auto"/>
              <w:jc w:val="center"/>
            </w:pPr>
            <w:r w:rsidRPr="00C364FA">
              <w:t>2020-07-2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/46</w:t>
            </w:r>
          </w:p>
        </w:tc>
        <w:tc>
          <w:tcPr>
            <w:tcW w:w="2610" w:type="dxa"/>
          </w:tcPr>
          <w:p w:rsidR="000E62EA" w:rsidRPr="00F25772" w:rsidRDefault="000E62EA" w:rsidP="007E0A86">
            <w:pPr>
              <w:spacing w:line="480" w:lineRule="auto"/>
              <w:jc w:val="center"/>
            </w:pPr>
            <w:r w:rsidRPr="00C364FA">
              <w:t>2020-08-08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321D22" w:rsidRDefault="000E62EA" w:rsidP="007E0A86">
            <w:pPr>
              <w:spacing w:line="480" w:lineRule="auto"/>
              <w:jc w:val="center"/>
            </w:pPr>
            <w:r w:rsidRPr="00321D22">
              <w:t>2020-05-2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F25772" w:rsidRDefault="000E62EA" w:rsidP="007E0A86">
            <w:pPr>
              <w:spacing w:line="480" w:lineRule="auto"/>
              <w:jc w:val="center"/>
            </w:pPr>
            <w:r w:rsidRPr="00321D22">
              <w:t>2020-06-28</w:t>
            </w:r>
          </w:p>
        </w:tc>
      </w:tr>
      <w:tr w:rsidR="000E62EA" w:rsidTr="00EA611E">
        <w:trPr>
          <w:trHeight w:val="143"/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F25772" w:rsidRDefault="000E62EA" w:rsidP="007E0A86">
            <w:pPr>
              <w:spacing w:line="480" w:lineRule="auto"/>
              <w:jc w:val="center"/>
            </w:pPr>
            <w:r w:rsidRPr="00321D22">
              <w:t>2020-07-14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4</w:t>
            </w:r>
          </w:p>
        </w:tc>
        <w:tc>
          <w:tcPr>
            <w:tcW w:w="2610" w:type="dxa"/>
          </w:tcPr>
          <w:p w:rsidR="000E62EA" w:rsidRPr="00F25772" w:rsidRDefault="000E62EA" w:rsidP="007E0A86">
            <w:pPr>
              <w:spacing w:line="480" w:lineRule="auto"/>
              <w:jc w:val="center"/>
            </w:pPr>
            <w:r w:rsidRPr="00321D22">
              <w:t>2020-08-31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1441FC">
              <w:t>2020-05-2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1441FC">
              <w:t>2020-06-28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1441FC">
              <w:t>2020-07-14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/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1441FC">
              <w:t>2020-08-31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F1115D">
              <w:t>2020-05-02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lastRenderedPageBreak/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/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F1115D">
              <w:t>2020-08-22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7/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104B25">
              <w:t>2020-05-16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7/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104B25">
              <w:t>2020-06-01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7/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166899">
              <w:t>2020-07-0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1-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7-12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1-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8-29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1-46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6-04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1-46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7-06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1-46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8-29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-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5-16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-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7-0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2-46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7-0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-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5-0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-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6-08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-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7-26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-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5-0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-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6-24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-46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5-2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-46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6-24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3-46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7-1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-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5-30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-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7-1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-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5-14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4-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7-1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-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7-08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lastRenderedPageBreak/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-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8-25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-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7-24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5-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8-25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6-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7-31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6-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9-01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6-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5-28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6-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9-01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7-44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8-0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952D84" w:rsidP="007E0A86">
            <w:pPr>
              <w:spacing w:line="480" w:lineRule="auto"/>
              <w:jc w:val="center"/>
            </w:pPr>
            <w:r>
              <w:t>Landsat</w:t>
            </w:r>
            <w:r w:rsidR="000E62EA">
              <w:t xml:space="preserve"> 7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17-45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8-23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5849D5">
              <w:t>Sentinel-2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# 17QQF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5-27</w:t>
            </w:r>
          </w:p>
        </w:tc>
      </w:tr>
      <w:tr w:rsidR="000E62EA" w:rsidTr="00EA611E">
        <w:trPr>
          <w:jc w:val="center"/>
        </w:trPr>
        <w:tc>
          <w:tcPr>
            <w:tcW w:w="1204" w:type="dxa"/>
          </w:tcPr>
          <w:p w:rsidR="000E62EA" w:rsidRDefault="000E62EA" w:rsidP="007E0A86">
            <w:pPr>
              <w:spacing w:line="480" w:lineRule="auto"/>
              <w:jc w:val="center"/>
            </w:pPr>
            <w:r w:rsidRPr="005849D5">
              <w:t>Sentinel-2</w:t>
            </w:r>
          </w:p>
        </w:tc>
        <w:tc>
          <w:tcPr>
            <w:tcW w:w="144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# 17QQE</w:t>
            </w:r>
          </w:p>
        </w:tc>
        <w:tc>
          <w:tcPr>
            <w:tcW w:w="2610" w:type="dxa"/>
          </w:tcPr>
          <w:p w:rsidR="000E62EA" w:rsidRDefault="000E62EA" w:rsidP="007E0A86">
            <w:pPr>
              <w:spacing w:line="480" w:lineRule="auto"/>
              <w:jc w:val="center"/>
            </w:pPr>
            <w:r>
              <w:t>2021-06-01</w:t>
            </w:r>
          </w:p>
        </w:tc>
      </w:tr>
    </w:tbl>
    <w:p w:rsidR="003C1E70" w:rsidRDefault="003C1E70" w:rsidP="007E0A86">
      <w:pPr>
        <w:spacing w:line="480" w:lineRule="auto"/>
      </w:pPr>
    </w:p>
    <w:p w:rsidR="000E62EA" w:rsidRDefault="000E62EA" w:rsidP="007E0A86">
      <w:pPr>
        <w:spacing w:line="480" w:lineRule="auto"/>
      </w:pPr>
      <w:r>
        <w:t>B)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1412"/>
      </w:tblGrid>
      <w:tr w:rsidR="0020093B" w:rsidRPr="0020093B" w:rsidTr="00A17257">
        <w:trPr>
          <w:jc w:val="center"/>
        </w:trPr>
        <w:tc>
          <w:tcPr>
            <w:tcW w:w="3116" w:type="dxa"/>
            <w:shd w:val="clear" w:color="auto" w:fill="BFBFBF" w:themeFill="background1" w:themeFillShade="BF"/>
          </w:tcPr>
          <w:p w:rsidR="0020093B" w:rsidRPr="0020093B" w:rsidRDefault="0020093B" w:rsidP="00E27BEF">
            <w:pPr>
              <w:spacing w:line="480" w:lineRule="auto"/>
              <w:jc w:val="center"/>
              <w:rPr>
                <w:b/>
              </w:rPr>
            </w:pPr>
            <w:r w:rsidRPr="0020093B">
              <w:rPr>
                <w:b/>
              </w:rPr>
              <w:t>Starting date (</w:t>
            </w:r>
            <w:r w:rsidR="0025459B">
              <w:rPr>
                <w:b/>
              </w:rPr>
              <w:t>mm-</w:t>
            </w:r>
            <w:proofErr w:type="spellStart"/>
            <w:r w:rsidRPr="0020093B">
              <w:rPr>
                <w:b/>
              </w:rPr>
              <w:t>dd</w:t>
            </w:r>
            <w:proofErr w:type="spellEnd"/>
            <w:r w:rsidRPr="0020093B">
              <w:rPr>
                <w:b/>
              </w:rPr>
              <w:t>)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:rsidR="0020093B" w:rsidRPr="0020093B" w:rsidRDefault="0020093B" w:rsidP="00E27BEF">
            <w:pPr>
              <w:spacing w:line="480" w:lineRule="auto"/>
              <w:jc w:val="center"/>
              <w:rPr>
                <w:b/>
              </w:rPr>
            </w:pPr>
            <w:r w:rsidRPr="0020093B">
              <w:rPr>
                <w:b/>
              </w:rPr>
              <w:t>Ending date (</w:t>
            </w:r>
            <w:r w:rsidR="0025459B">
              <w:rPr>
                <w:b/>
              </w:rPr>
              <w:t>mm-</w:t>
            </w:r>
            <w:proofErr w:type="spellStart"/>
            <w:r w:rsidRPr="0020093B">
              <w:rPr>
                <w:b/>
              </w:rPr>
              <w:t>dd</w:t>
            </w:r>
            <w:proofErr w:type="spellEnd"/>
            <w:r w:rsidRPr="0020093B">
              <w:rPr>
                <w:b/>
              </w:rPr>
              <w:t>)</w:t>
            </w:r>
          </w:p>
        </w:tc>
        <w:tc>
          <w:tcPr>
            <w:tcW w:w="1412" w:type="dxa"/>
            <w:shd w:val="clear" w:color="auto" w:fill="BFBFBF" w:themeFill="background1" w:themeFillShade="BF"/>
          </w:tcPr>
          <w:p w:rsidR="0020093B" w:rsidRPr="0020093B" w:rsidRDefault="0020093B" w:rsidP="00E27BEF">
            <w:pPr>
              <w:spacing w:line="480" w:lineRule="auto"/>
              <w:jc w:val="center"/>
              <w:rPr>
                <w:b/>
              </w:rPr>
            </w:pPr>
            <w:r w:rsidRPr="0020093B">
              <w:rPr>
                <w:b/>
              </w:rPr>
              <w:t>Year</w:t>
            </w:r>
          </w:p>
        </w:tc>
      </w:tr>
      <w:tr w:rsidR="0020093B" w:rsidTr="00A17257">
        <w:trPr>
          <w:jc w:val="center"/>
        </w:trPr>
        <w:tc>
          <w:tcPr>
            <w:tcW w:w="3116" w:type="dxa"/>
          </w:tcPr>
          <w:p w:rsidR="0020093B" w:rsidRDefault="00E27BEF" w:rsidP="00E27BEF">
            <w:pPr>
              <w:spacing w:line="480" w:lineRule="auto"/>
              <w:jc w:val="center"/>
            </w:pPr>
            <w:r>
              <w:t>07</w:t>
            </w:r>
            <w:r w:rsidR="0025459B">
              <w:t>-</w:t>
            </w:r>
            <w:r>
              <w:t>04</w:t>
            </w:r>
          </w:p>
        </w:tc>
        <w:tc>
          <w:tcPr>
            <w:tcW w:w="3117" w:type="dxa"/>
          </w:tcPr>
          <w:p w:rsidR="0020093B" w:rsidRDefault="00E27BEF" w:rsidP="00E27BEF">
            <w:pPr>
              <w:spacing w:line="480" w:lineRule="auto"/>
              <w:jc w:val="center"/>
            </w:pPr>
            <w:r>
              <w:t>07</w:t>
            </w:r>
            <w:r w:rsidR="0025459B">
              <w:t>-</w:t>
            </w:r>
            <w:r>
              <w:t>29</w:t>
            </w:r>
          </w:p>
        </w:tc>
        <w:tc>
          <w:tcPr>
            <w:tcW w:w="1412" w:type="dxa"/>
          </w:tcPr>
          <w:p w:rsidR="0020093B" w:rsidRDefault="00112F5B" w:rsidP="00E27BEF">
            <w:pPr>
              <w:spacing w:line="480" w:lineRule="auto"/>
              <w:jc w:val="center"/>
            </w:pPr>
            <w:r>
              <w:t>2002</w:t>
            </w:r>
          </w:p>
        </w:tc>
      </w:tr>
      <w:tr w:rsidR="0020093B" w:rsidTr="00A17257">
        <w:trPr>
          <w:jc w:val="center"/>
        </w:trPr>
        <w:tc>
          <w:tcPr>
            <w:tcW w:w="3116" w:type="dxa"/>
          </w:tcPr>
          <w:p w:rsidR="0020093B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07</w:t>
            </w:r>
          </w:p>
        </w:tc>
        <w:tc>
          <w:tcPr>
            <w:tcW w:w="3117" w:type="dxa"/>
          </w:tcPr>
          <w:p w:rsidR="0020093B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20093B" w:rsidRDefault="00112F5B" w:rsidP="00E27BEF">
            <w:pPr>
              <w:spacing w:line="480" w:lineRule="auto"/>
              <w:jc w:val="center"/>
            </w:pPr>
            <w:r>
              <w:t>2002</w:t>
            </w:r>
          </w:p>
        </w:tc>
      </w:tr>
      <w:tr w:rsidR="0020093B" w:rsidTr="00A17257">
        <w:trPr>
          <w:jc w:val="center"/>
        </w:trPr>
        <w:tc>
          <w:tcPr>
            <w:tcW w:w="3116" w:type="dxa"/>
          </w:tcPr>
          <w:p w:rsidR="0020093B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20093B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20093B" w:rsidRDefault="00112F5B" w:rsidP="00E27BEF">
            <w:pPr>
              <w:spacing w:line="480" w:lineRule="auto"/>
              <w:jc w:val="center"/>
            </w:pPr>
            <w:r>
              <w:t>2003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04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05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06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07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08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09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10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lastRenderedPageBreak/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11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12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13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14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15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16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17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18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19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20</w:t>
            </w:r>
          </w:p>
        </w:tc>
      </w:tr>
      <w:tr w:rsidR="00E27BEF" w:rsidTr="00A17257">
        <w:trPr>
          <w:jc w:val="center"/>
        </w:trPr>
        <w:tc>
          <w:tcPr>
            <w:tcW w:w="3116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5</w:t>
            </w:r>
            <w:r w:rsidR="0025459B">
              <w:t>-</w:t>
            </w:r>
            <w:r>
              <w:t>01</w:t>
            </w:r>
          </w:p>
        </w:tc>
        <w:tc>
          <w:tcPr>
            <w:tcW w:w="3117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08</w:t>
            </w:r>
            <w:r w:rsidR="0025459B">
              <w:t>-</w:t>
            </w:r>
            <w:r>
              <w:t>31</w:t>
            </w:r>
          </w:p>
        </w:tc>
        <w:tc>
          <w:tcPr>
            <w:tcW w:w="1412" w:type="dxa"/>
          </w:tcPr>
          <w:p w:rsidR="00E27BEF" w:rsidRDefault="00E27BEF" w:rsidP="00E27BEF">
            <w:pPr>
              <w:spacing w:line="480" w:lineRule="auto"/>
              <w:jc w:val="center"/>
            </w:pPr>
            <w:r>
              <w:t>2021</w:t>
            </w:r>
          </w:p>
        </w:tc>
      </w:tr>
    </w:tbl>
    <w:p w:rsidR="0020093B" w:rsidRDefault="0020093B" w:rsidP="007E0A86">
      <w:pPr>
        <w:spacing w:line="480" w:lineRule="auto"/>
      </w:pPr>
    </w:p>
    <w:sectPr w:rsidR="0020093B" w:rsidSect="0020093B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B25"/>
    <w:rsid w:val="0005274B"/>
    <w:rsid w:val="000714B8"/>
    <w:rsid w:val="00074717"/>
    <w:rsid w:val="00086CCD"/>
    <w:rsid w:val="00096A0A"/>
    <w:rsid w:val="000B2C9F"/>
    <w:rsid w:val="000E0A9A"/>
    <w:rsid w:val="000E62EA"/>
    <w:rsid w:val="00104B25"/>
    <w:rsid w:val="00112F5B"/>
    <w:rsid w:val="001441FC"/>
    <w:rsid w:val="00166899"/>
    <w:rsid w:val="001800E0"/>
    <w:rsid w:val="001B6BAE"/>
    <w:rsid w:val="0020093B"/>
    <w:rsid w:val="0025459B"/>
    <w:rsid w:val="00254DEC"/>
    <w:rsid w:val="00271003"/>
    <w:rsid w:val="00294EC0"/>
    <w:rsid w:val="002C3F5F"/>
    <w:rsid w:val="003028F7"/>
    <w:rsid w:val="00316EC8"/>
    <w:rsid w:val="00321D22"/>
    <w:rsid w:val="0033450A"/>
    <w:rsid w:val="00340B24"/>
    <w:rsid w:val="00380FCA"/>
    <w:rsid w:val="003C1E70"/>
    <w:rsid w:val="00416FC1"/>
    <w:rsid w:val="00431458"/>
    <w:rsid w:val="0046168B"/>
    <w:rsid w:val="004A2B57"/>
    <w:rsid w:val="004A5F86"/>
    <w:rsid w:val="004C3FB9"/>
    <w:rsid w:val="004C76F6"/>
    <w:rsid w:val="004D656D"/>
    <w:rsid w:val="005064AE"/>
    <w:rsid w:val="00525054"/>
    <w:rsid w:val="00546DC0"/>
    <w:rsid w:val="0059249D"/>
    <w:rsid w:val="005C1276"/>
    <w:rsid w:val="005F6DD9"/>
    <w:rsid w:val="00675D49"/>
    <w:rsid w:val="006B0588"/>
    <w:rsid w:val="006B3976"/>
    <w:rsid w:val="006E0FCB"/>
    <w:rsid w:val="00791EF7"/>
    <w:rsid w:val="007A6F1F"/>
    <w:rsid w:val="007C20FA"/>
    <w:rsid w:val="007E0A86"/>
    <w:rsid w:val="007E71AD"/>
    <w:rsid w:val="00803EFB"/>
    <w:rsid w:val="008416E0"/>
    <w:rsid w:val="00857823"/>
    <w:rsid w:val="0086784F"/>
    <w:rsid w:val="008850C4"/>
    <w:rsid w:val="00894738"/>
    <w:rsid w:val="008A4465"/>
    <w:rsid w:val="00952D84"/>
    <w:rsid w:val="00960CE0"/>
    <w:rsid w:val="009E568C"/>
    <w:rsid w:val="00A02CEC"/>
    <w:rsid w:val="00A16DF7"/>
    <w:rsid w:val="00A17257"/>
    <w:rsid w:val="00AC7BE0"/>
    <w:rsid w:val="00AF21C9"/>
    <w:rsid w:val="00AF7DB8"/>
    <w:rsid w:val="00B04B4B"/>
    <w:rsid w:val="00B466C7"/>
    <w:rsid w:val="00B54232"/>
    <w:rsid w:val="00BC3401"/>
    <w:rsid w:val="00BC64BE"/>
    <w:rsid w:val="00C364FA"/>
    <w:rsid w:val="00CB5142"/>
    <w:rsid w:val="00CC056E"/>
    <w:rsid w:val="00CE1F97"/>
    <w:rsid w:val="00CE6D88"/>
    <w:rsid w:val="00D003C2"/>
    <w:rsid w:val="00D072EB"/>
    <w:rsid w:val="00D41258"/>
    <w:rsid w:val="00D568AE"/>
    <w:rsid w:val="00D61975"/>
    <w:rsid w:val="00DC2A20"/>
    <w:rsid w:val="00DD063A"/>
    <w:rsid w:val="00DF2380"/>
    <w:rsid w:val="00E039F2"/>
    <w:rsid w:val="00E27BEF"/>
    <w:rsid w:val="00E31E85"/>
    <w:rsid w:val="00E36EF2"/>
    <w:rsid w:val="00E54522"/>
    <w:rsid w:val="00E94E70"/>
    <w:rsid w:val="00EA611E"/>
    <w:rsid w:val="00F1115D"/>
    <w:rsid w:val="00F25772"/>
    <w:rsid w:val="00F418DD"/>
    <w:rsid w:val="00F56804"/>
    <w:rsid w:val="00F83441"/>
    <w:rsid w:val="00FE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B4AC1"/>
  <w15:chartTrackingRefBased/>
  <w15:docId w15:val="{2D8EE20F-7739-49F0-8AA3-0176B336E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04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</TotalTime>
  <Pages>8</Pages>
  <Words>788</Words>
  <Characters>43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Q</dc:creator>
  <cp:keywords/>
  <dc:description/>
  <cp:lastModifiedBy>Author</cp:lastModifiedBy>
  <cp:revision>99</cp:revision>
  <dcterms:created xsi:type="dcterms:W3CDTF">2022-01-09T11:57:00Z</dcterms:created>
  <dcterms:modified xsi:type="dcterms:W3CDTF">2023-07-29T08:19:00Z</dcterms:modified>
</cp:coreProperties>
</file>